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A079" w14:textId="5A2E09BA" w:rsidR="003D0B6E" w:rsidRPr="00C921A9" w:rsidRDefault="003D0B6E" w:rsidP="00F10EF8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C921A9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3 Appendix: Trends over Time Analyses</w:t>
      </w:r>
    </w:p>
    <w:p w14:paraId="33381ACF" w14:textId="77777777" w:rsidR="003D0B6E" w:rsidRPr="003D0B6E" w:rsidRDefault="003D0B6E" w:rsidP="00F10E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13B1311" w14:textId="74BCE912" w:rsidR="001C0D8E" w:rsidRPr="00C921A9" w:rsidRDefault="001C0D8E" w:rsidP="00F10EF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3-1</w:t>
      </w:r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bookmarkStart w:id="0" w:name="OLE_LINK3"/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rends over time in proportion of first authors by gender</w:t>
      </w:r>
      <w:bookmarkEnd w:id="0"/>
      <w:r w:rsid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</w:t>
      </w:r>
    </w:p>
    <w:p w14:paraId="09C30FF9" w14:textId="77777777" w:rsidR="00C921A9" w:rsidRPr="006573D1" w:rsidRDefault="00C921A9" w:rsidP="003D0B6E">
      <w:pPr>
        <w:ind w:left="-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434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2"/>
        <w:gridCol w:w="810"/>
        <w:gridCol w:w="1260"/>
        <w:gridCol w:w="1260"/>
        <w:gridCol w:w="810"/>
        <w:gridCol w:w="1260"/>
        <w:gridCol w:w="1260"/>
        <w:gridCol w:w="900"/>
        <w:gridCol w:w="1350"/>
        <w:gridCol w:w="1260"/>
        <w:gridCol w:w="810"/>
        <w:gridCol w:w="1260"/>
        <w:gridCol w:w="1307"/>
      </w:tblGrid>
      <w:tr w:rsidR="001C0D8E" w:rsidRPr="001C0D8E" w14:paraId="4837D5AB" w14:textId="77777777" w:rsidTr="00DC6820">
        <w:trPr>
          <w:cantSplit/>
          <w:tblHeader/>
          <w:jc w:val="center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C7DD6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857B5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AMA</w:t>
            </w: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D9273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NCET</w:t>
            </w:r>
          </w:p>
        </w:tc>
        <w:tc>
          <w:tcPr>
            <w:tcW w:w="351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C28A2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JM</w:t>
            </w:r>
          </w:p>
        </w:tc>
        <w:tc>
          <w:tcPr>
            <w:tcW w:w="3377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3AC8D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journals</w:t>
            </w:r>
          </w:p>
        </w:tc>
      </w:tr>
      <w:tr w:rsidR="001C0D8E" w:rsidRPr="001C0D8E" w14:paraId="46574359" w14:textId="77777777" w:rsidTr="00DC6820">
        <w:trPr>
          <w:cantSplit/>
          <w:tblHeader/>
          <w:jc w:val="center"/>
        </w:trPr>
        <w:tc>
          <w:tcPr>
            <w:tcW w:w="80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0CDAD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33214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91423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A7120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6A5CC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76CCF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A0D57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29EFE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E4BBC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03CD0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DC7CC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AC8B5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6AF57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</w:tr>
      <w:tr w:rsidR="001C0D8E" w:rsidRPr="001C0D8E" w14:paraId="75539278" w14:textId="77777777" w:rsidTr="00DC6820">
        <w:trPr>
          <w:cantSplit/>
          <w:jc w:val="center"/>
        </w:trPr>
        <w:tc>
          <w:tcPr>
            <w:tcW w:w="80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F8FD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EE5A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D25B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D970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8D45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803B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0.0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3A76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0.0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AC48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3721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DF6E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5445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AE05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7 (61.67%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C7E3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3 (38.33%)</w:t>
            </w:r>
          </w:p>
        </w:tc>
      </w:tr>
      <w:tr w:rsidR="001C0D8E" w:rsidRPr="001C0D8E" w14:paraId="7A8E6D95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6FB2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E073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7D97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DA5A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9F80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DDDA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DC5E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D43F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65FC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4725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242E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E4C1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5 (75.00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A384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25.00%)</w:t>
            </w:r>
          </w:p>
        </w:tc>
      </w:tr>
      <w:tr w:rsidR="001C0D8E" w:rsidRPr="001C0D8E" w14:paraId="6693C544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EF34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6BD7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012B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9 (4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ADA0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5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C5AA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E6D0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A179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6BD9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502C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7945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2622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BA9B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1 (68.33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A928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 (31.67%)</w:t>
            </w:r>
          </w:p>
        </w:tc>
      </w:tr>
      <w:tr w:rsidR="001C0D8E" w:rsidRPr="001C0D8E" w14:paraId="24B013A5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3BBE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CBD4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6FCC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C34E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6B5F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FD78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BB66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2348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73E4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DB64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5FB3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31C6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3 (71.67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5C12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28.33%)</w:t>
            </w:r>
          </w:p>
        </w:tc>
      </w:tr>
      <w:tr w:rsidR="001C0D8E" w:rsidRPr="001C0D8E" w14:paraId="5C8BDF1D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E5AF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3734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AD05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57.89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8BB5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8 (42.11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7869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433F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8.95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A590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1.05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65AA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F9A5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 (9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1033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 (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5991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E08A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5 (77.59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EC29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22.41%)</w:t>
            </w:r>
          </w:p>
        </w:tc>
      </w:tr>
      <w:tr w:rsidR="001C0D8E" w:rsidRPr="001C0D8E" w14:paraId="76B2E9DC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B479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5F61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FD8C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5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B479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9 (4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75AA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CB15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C7B8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0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B959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616B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192E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D01B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73E2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2 (70.00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8C10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30.00%)</w:t>
            </w:r>
          </w:p>
        </w:tc>
      </w:tr>
      <w:tr w:rsidR="001C0D8E" w:rsidRPr="001C0D8E" w14:paraId="5BD2A2E1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28A7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6E6A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B4BF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E1E8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59B5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586A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82.35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BFFB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7.65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E3F7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66BB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FF68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1236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742F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5 (78.95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1BC5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2 (21.05%)</w:t>
            </w:r>
          </w:p>
        </w:tc>
      </w:tr>
      <w:tr w:rsidR="001C0D8E" w:rsidRPr="001C0D8E" w14:paraId="699177B2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F6CB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9FC7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87C6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AA88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04D1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9289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8.42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80C0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1.58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1CE6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7C38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 (10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596F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C878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7EFB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9 (83.05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3A5E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16.95%)</w:t>
            </w:r>
          </w:p>
        </w:tc>
      </w:tr>
      <w:tr w:rsidR="001C0D8E" w:rsidRPr="001C0D8E" w14:paraId="55625E08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9D88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3BBD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9B49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1F95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8764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F11B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5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72D4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9 (4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03B6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2E27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79E9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CD8A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F926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5 (75.00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01AD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25.00%)</w:t>
            </w:r>
          </w:p>
        </w:tc>
      </w:tr>
      <w:tr w:rsidR="001C0D8E" w:rsidRPr="001C0D8E" w14:paraId="3CD7D9EF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E2E0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8833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E58B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EB48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956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CBCB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0E32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0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7B9E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4494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 (9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C31F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 (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680C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7B0D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9 (81.67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7A0F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18.33%)</w:t>
            </w:r>
          </w:p>
        </w:tc>
      </w:tr>
      <w:tr w:rsidR="001C0D8E" w:rsidRPr="001C0D8E" w14:paraId="59EDEB24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07F5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2EEF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5A3C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2 (6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9491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8 (4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6910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5F1C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89F3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168A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8E72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868C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8A18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9FFA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3 (71.67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17F4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28.33%)</w:t>
            </w:r>
          </w:p>
        </w:tc>
      </w:tr>
      <w:tr w:rsidR="001C0D8E" w:rsidRPr="001C0D8E" w14:paraId="14DFC408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29E1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6D1C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ADD2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8.42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899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1.58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774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7416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3E48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2008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B344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15D9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01C8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278F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1 (69.49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7C8D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30.51%)</w:t>
            </w:r>
          </w:p>
        </w:tc>
      </w:tr>
      <w:tr w:rsidR="001C0D8E" w:rsidRPr="001C0D8E" w14:paraId="620C9460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0330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2A8B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FB3D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3623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C0F1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C55F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A2EA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 (30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BD12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35F8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52EF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6862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46AC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6 (76.67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0C5A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23.33%)</w:t>
            </w:r>
          </w:p>
        </w:tc>
      </w:tr>
      <w:tr w:rsidR="001C0D8E" w:rsidRPr="001C0D8E" w14:paraId="77A661EF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523E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0415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8A02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2 (6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5767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8 (4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EEC8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4D88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3729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F992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D4B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394D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1F6B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19E1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4 (73.33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9F41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26.67%)</w:t>
            </w:r>
          </w:p>
        </w:tc>
      </w:tr>
      <w:tr w:rsidR="001C0D8E" w:rsidRPr="001C0D8E" w14:paraId="034F8C31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7FB9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BD41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4DA2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151C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9EED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CA1D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73.68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AB3D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6.32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2120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B597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4BF1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 (1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3B56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3784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2 (71.19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919C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28.81%)</w:t>
            </w:r>
          </w:p>
        </w:tc>
      </w:tr>
      <w:tr w:rsidR="001C0D8E" w:rsidRPr="001C0D8E" w14:paraId="24FE4BA4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1E88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33E4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8ADC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F03BC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EFA5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7D56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2571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 (1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3C73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DD20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05DE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0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EE8F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B3BCB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6 (76.67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1B73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4 (23.33%)</w:t>
            </w:r>
          </w:p>
        </w:tc>
      </w:tr>
      <w:tr w:rsidR="001C0D8E" w:rsidRPr="001C0D8E" w14:paraId="6855CDCD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88ED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BE9A1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E891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0 (55.56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D719A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8 (44.44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BD04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2EC0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551A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 (20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B9D8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82A94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62903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0293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AD82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41 (70.69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27B6D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7 (29.31%)</w:t>
            </w:r>
          </w:p>
        </w:tc>
      </w:tr>
      <w:tr w:rsidR="001C0D8E" w:rsidRPr="001C0D8E" w14:paraId="3299DE95" w14:textId="77777777" w:rsidTr="001C0D8E">
        <w:trPr>
          <w:cantSplit/>
          <w:jc w:val="center"/>
        </w:trPr>
        <w:tc>
          <w:tcPr>
            <w:tcW w:w="8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51D12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90F1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486C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3343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5 (2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71D76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21EE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1 (5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807A9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9 (45.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AE1BE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31FE5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B8748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7 (35.00%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1AEFF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33E50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39 (65.00%)</w:t>
            </w:r>
          </w:p>
        </w:tc>
        <w:tc>
          <w:tcPr>
            <w:tcW w:w="1307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A3617" w14:textId="77777777" w:rsidR="001C0D8E" w:rsidRPr="001C0D8E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21 (35.00%)</w:t>
            </w:r>
          </w:p>
        </w:tc>
      </w:tr>
      <w:tr w:rsidR="00BE394E" w:rsidRPr="001C0D8E" w14:paraId="7321EC13" w14:textId="77777777" w:rsidTr="00982CB7">
        <w:trPr>
          <w:cantSplit/>
          <w:jc w:val="center"/>
        </w:trPr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03B15" w14:textId="0817F944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43952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9966 (0.9568, 1.0381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81E6E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1.0045 (0.9631, 1.0478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AEB64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9882 (0.9380, 1.0412)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42D7C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9965 (0.9704, 1.0232)</w:t>
            </w:r>
          </w:p>
        </w:tc>
      </w:tr>
      <w:tr w:rsidR="00BE394E" w:rsidRPr="001C0D8E" w14:paraId="74F5F212" w14:textId="77777777" w:rsidTr="009B660F">
        <w:trPr>
          <w:cantSplit/>
          <w:jc w:val="center"/>
        </w:trPr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99E1C" w14:textId="5701A690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P-value*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D1569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8710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5040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8332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AC949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6571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E1AC6" w14:textId="77777777" w:rsidR="00BE394E" w:rsidRPr="001C0D8E" w:rsidRDefault="00BE394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0D8E">
              <w:rPr>
                <w:rFonts w:ascii="Times New Roman" w:hAnsi="Times New Roman" w:cs="Times New Roman"/>
                <w:color w:val="000000" w:themeColor="text1"/>
              </w:rPr>
              <w:t>0.7928</w:t>
            </w:r>
          </w:p>
        </w:tc>
      </w:tr>
    </w:tbl>
    <w:p w14:paraId="61DA2AC4" w14:textId="77777777" w:rsidR="00C921A9" w:rsidRDefault="00C921A9" w:rsidP="00C921A9">
      <w:pPr>
        <w:adjustRightInd w:val="0"/>
        <w:ind w:left="-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F41802" w14:textId="253781B9" w:rsidR="001C0D8E" w:rsidRPr="006573D1" w:rsidRDefault="001C0D8E" w:rsidP="00F10EF8">
      <w:pPr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3D1">
        <w:rPr>
          <w:rFonts w:ascii="Times New Roman" w:hAnsi="Times New Roman" w:cs="Times New Roman"/>
          <w:color w:val="000000" w:themeColor="text1"/>
          <w:sz w:val="24"/>
          <w:szCs w:val="24"/>
        </w:rPr>
        <w:t>*: P-values were used to examine the yearly trend of the women first author proportions based on GEE models with authors as clustering effect; unknown values were not included in these comparisons.</w:t>
      </w:r>
    </w:p>
    <w:p w14:paraId="6627124C" w14:textId="77777777" w:rsidR="001C0D8E" w:rsidRDefault="001C0D8E" w:rsidP="003D0B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149EAC7" w14:textId="710B6419" w:rsidR="001C0D8E" w:rsidRDefault="001C0D8E" w:rsidP="00F10EF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Table </w:t>
      </w:r>
      <w:r w:rsid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2</w:t>
      </w:r>
      <w:r w:rsidRPr="00C921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Trends over time in proportion of second authors by gender</w:t>
      </w:r>
      <w:r w:rsidR="00DC68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</w:t>
      </w:r>
    </w:p>
    <w:p w14:paraId="3FAD0DDD" w14:textId="77777777" w:rsidR="00C14019" w:rsidRPr="00C921A9" w:rsidRDefault="00C14019" w:rsidP="003D0B6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tbl>
      <w:tblPr>
        <w:tblW w:w="143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2"/>
        <w:gridCol w:w="720"/>
        <w:gridCol w:w="1350"/>
        <w:gridCol w:w="1350"/>
        <w:gridCol w:w="720"/>
        <w:gridCol w:w="1350"/>
        <w:gridCol w:w="1350"/>
        <w:gridCol w:w="720"/>
        <w:gridCol w:w="1350"/>
        <w:gridCol w:w="1260"/>
        <w:gridCol w:w="720"/>
        <w:gridCol w:w="1350"/>
        <w:gridCol w:w="1440"/>
      </w:tblGrid>
      <w:tr w:rsidR="001C0D8E" w:rsidRPr="006573D1" w14:paraId="4D2948C4" w14:textId="77777777" w:rsidTr="00504C03">
        <w:trPr>
          <w:cantSplit/>
          <w:tblHeader/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29C5E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99ED7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MA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387B3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NCET</w:t>
            </w: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DC16F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JM</w:t>
            </w:r>
          </w:p>
        </w:tc>
        <w:tc>
          <w:tcPr>
            <w:tcW w:w="351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6AED9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journals</w:t>
            </w:r>
          </w:p>
        </w:tc>
      </w:tr>
      <w:tr w:rsidR="001C0D8E" w:rsidRPr="006573D1" w14:paraId="4756C963" w14:textId="77777777" w:rsidTr="00504C03">
        <w:trPr>
          <w:cantSplit/>
          <w:tblHeader/>
          <w:jc w:val="center"/>
        </w:trPr>
        <w:tc>
          <w:tcPr>
            <w:tcW w:w="71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D966A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444AF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FCE35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A9380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D70E5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74E7A5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B77DA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5C055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45079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40D57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4922A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C20E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A1A58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1C0D8E" w:rsidRPr="006573D1" w14:paraId="634B7102" w14:textId="77777777" w:rsidTr="00504C03">
        <w:trPr>
          <w:cantSplit/>
          <w:jc w:val="center"/>
        </w:trPr>
        <w:tc>
          <w:tcPr>
            <w:tcW w:w="71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8A3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3D3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890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0.0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D739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0.00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76A6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AAEE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42BC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F7D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F8BF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7.78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980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2.22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4E0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A910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62.5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A7BC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7.50%)</w:t>
            </w:r>
          </w:p>
        </w:tc>
      </w:tr>
      <w:tr w:rsidR="001C0D8E" w:rsidRPr="006573D1" w14:paraId="0DD2A2F9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534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5FCA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A0E7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A0B3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C9C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FBBA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8.8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F62B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41.1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BE1C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13F1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E77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E25E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1178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63.16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FDB7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6.84%)</w:t>
            </w:r>
          </w:p>
        </w:tc>
      </w:tr>
      <w:tr w:rsidR="001C0D8E" w:rsidRPr="006573D1" w14:paraId="37C30EC9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2D5E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5595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0FE3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2.9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5C39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7.06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CA36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5D82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8.4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1FDF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1.5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82C7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DCAB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7666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0BB5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0A3D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9.6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B679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30.36%)</w:t>
            </w:r>
          </w:p>
        </w:tc>
      </w:tr>
      <w:tr w:rsidR="001C0D8E" w:rsidRPr="006573D1" w14:paraId="54B772AE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B0E8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A601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5FC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8.9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3251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0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296D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13B0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33B1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F95C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125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C043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9D3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247E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75.4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C586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4.56%)</w:t>
            </w:r>
          </w:p>
        </w:tc>
      </w:tr>
      <w:tr w:rsidR="001C0D8E" w:rsidRPr="006573D1" w14:paraId="505A3D41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7573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1F2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C52D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4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3B74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5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A4A0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79DD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F98D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6AE5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A475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FE6C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5BBD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3BC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63.6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64C4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6.36%)</w:t>
            </w:r>
          </w:p>
        </w:tc>
      </w:tr>
      <w:tr w:rsidR="001C0D8E" w:rsidRPr="006573D1" w14:paraId="5A576B8C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CB63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625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A0E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7.0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CB21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2.9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8D7D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D823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82.3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93E7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7.6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F18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51CF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6.67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5106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28BF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F7E8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65.38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6FDE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4.62%)</w:t>
            </w:r>
          </w:p>
        </w:tc>
      </w:tr>
      <w:tr w:rsidR="001C0D8E" w:rsidRPr="006573D1" w14:paraId="1D656D78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5B1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84F7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CCC9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1803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0A32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F319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62.5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DFF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7.5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2651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D684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8.42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5E00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1.5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058E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EEF5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7.2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054E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2.73%)</w:t>
            </w:r>
          </w:p>
        </w:tc>
      </w:tr>
      <w:tr w:rsidR="001C0D8E" w:rsidRPr="006573D1" w14:paraId="33F8E1CA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568B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FF3D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9C55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3.1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44C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6.8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2304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2D8E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7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6F55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F275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5A7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B74B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A87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BB20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7.2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961C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2.73%)</w:t>
            </w:r>
          </w:p>
        </w:tc>
      </w:tr>
      <w:tr w:rsidR="001C0D8E" w:rsidRPr="006573D1" w14:paraId="0FE8BBA9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DBB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B294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BA57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7.3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7BF2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2.6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D8E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22DA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D701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25D8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AD3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DCA1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F2FF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025E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55.93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B86A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44.07%)</w:t>
            </w:r>
          </w:p>
        </w:tc>
      </w:tr>
      <w:tr w:rsidR="001C0D8E" w:rsidRPr="006573D1" w14:paraId="5A4E204D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40ED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9729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EF9A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61.1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B746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8.8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E32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01A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715C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B072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E1B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DE0B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1AFE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532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74.1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B3AD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86%)</w:t>
            </w:r>
          </w:p>
        </w:tc>
      </w:tr>
      <w:tr w:rsidR="001C0D8E" w:rsidRPr="006573D1" w14:paraId="1E5193B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A191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16F8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F942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2DF3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B24A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9013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074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E6E0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02FB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2DD7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6E63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B7AF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51.6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A2B0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48.33%)</w:t>
            </w:r>
          </w:p>
        </w:tc>
      </w:tr>
      <w:tr w:rsidR="001C0D8E" w:rsidRPr="006573D1" w14:paraId="56BA084B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BD9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6A1F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F3D3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D512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053D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E0C5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B60C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BCA7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234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E6E3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6AC1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5AB9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70.69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50F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9.31%)</w:t>
            </w:r>
          </w:p>
        </w:tc>
      </w:tr>
      <w:tr w:rsidR="001C0D8E" w:rsidRPr="006573D1" w14:paraId="290955CA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D0BF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12A6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5385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7.0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F49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2.9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5FCF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7A22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53C2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1EA5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869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0145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946D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F7BE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4.91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0FF9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5.09%)</w:t>
            </w:r>
          </w:p>
        </w:tc>
      </w:tr>
      <w:tr w:rsidR="001C0D8E" w:rsidRPr="006573D1" w14:paraId="549459D6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CE06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8B35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5031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49E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2E07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AD26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8.4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6C6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1.5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9050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3376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27F4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8C9F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8CB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8.42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2355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1.58%)</w:t>
            </w:r>
          </w:p>
        </w:tc>
      </w:tr>
      <w:tr w:rsidR="001C0D8E" w:rsidRPr="006573D1" w14:paraId="7F9E38B1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758C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5DC0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6DD8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E180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BB78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C95B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8D8A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DA2C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B0AE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E32D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1EDD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D919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68.33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6405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31.67%)</w:t>
            </w:r>
          </w:p>
        </w:tc>
      </w:tr>
      <w:tr w:rsidR="001C0D8E" w:rsidRPr="006573D1" w14:paraId="4DA8C7C0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1D36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85FC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E254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947E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7147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A27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8.4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7964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1.5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C478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FFE6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057E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98E5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578E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59.32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B96E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40.68%)</w:t>
            </w:r>
          </w:p>
        </w:tc>
      </w:tr>
      <w:tr w:rsidR="001C0D8E" w:rsidRPr="006573D1" w14:paraId="68BC11F1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3F4A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CA33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DA5C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62.5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DC3B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7.5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A506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C0C4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3.1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F35B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6.8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B887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FFE4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B901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46E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390B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63.6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2971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6.36%)</w:t>
            </w:r>
          </w:p>
        </w:tc>
      </w:tr>
      <w:tr w:rsidR="001C0D8E" w:rsidRPr="006573D1" w14:paraId="4D8EB93A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945A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2289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B9AD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02B9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4C82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0200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A1A9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AEF8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4758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C665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F3CA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780A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6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E7AE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3%)</w:t>
            </w:r>
          </w:p>
        </w:tc>
      </w:tr>
      <w:tr w:rsidR="00D203D3" w:rsidRPr="006573D1" w14:paraId="6D649651" w14:textId="77777777" w:rsidTr="002D0C41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C2AC0" w14:textId="50AE02DC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6B357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01 (0.9864, 1.0343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49635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9 (0.9798, 1.0184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A1E63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5 (0.9913, 1.0199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F0876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8 (0.9944, 1.0153)</w:t>
            </w:r>
          </w:p>
        </w:tc>
      </w:tr>
      <w:tr w:rsidR="00D203D3" w:rsidRPr="006573D1" w14:paraId="1E6D5D8E" w14:textId="77777777" w:rsidTr="00FD2B5D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8310C" w14:textId="1BC616E2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632CC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8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D61CA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95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EDFA1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3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A83C1" w14:textId="77777777" w:rsidR="00D203D3" w:rsidRPr="006573D1" w:rsidRDefault="00D203D3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0</w:t>
            </w:r>
          </w:p>
        </w:tc>
      </w:tr>
    </w:tbl>
    <w:p w14:paraId="5D393269" w14:textId="77777777" w:rsidR="00DC6820" w:rsidRDefault="00DC6820" w:rsidP="00DC6820">
      <w:pPr>
        <w:tabs>
          <w:tab w:val="left" w:pos="180"/>
        </w:tabs>
        <w:adjustRightInd w:val="0"/>
        <w:ind w:left="-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AACD47" w14:textId="1F1AABB0" w:rsidR="001C0D8E" w:rsidRPr="006573D1" w:rsidRDefault="001C0D8E" w:rsidP="00F10EF8">
      <w:pPr>
        <w:tabs>
          <w:tab w:val="left" w:pos="180"/>
        </w:tabs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3D1">
        <w:rPr>
          <w:rFonts w:ascii="Times New Roman" w:hAnsi="Times New Roman" w:cs="Times New Roman"/>
          <w:color w:val="000000" w:themeColor="text1"/>
          <w:sz w:val="24"/>
          <w:szCs w:val="24"/>
        </w:rPr>
        <w:t>*: P-values were used to examine the yearly trend of the women second author proportions based on GEE models with authors as clustering effect; unknown values were not included in these comparisons.</w:t>
      </w:r>
    </w:p>
    <w:p w14:paraId="0588A8D2" w14:textId="77777777" w:rsidR="001C0D8E" w:rsidRDefault="001C0D8E" w:rsidP="003D0B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66D2DFE" w14:textId="5D0C07BE" w:rsidR="001C0D8E" w:rsidRPr="00C14019" w:rsidRDefault="001C0D8E" w:rsidP="00F10EF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3-3</w:t>
      </w: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Trends over time in proportion of last authors by gender.</w:t>
      </w:r>
      <w:r w:rsidR="00DC68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</w:t>
      </w:r>
    </w:p>
    <w:p w14:paraId="675A877E" w14:textId="77777777" w:rsidR="00C14019" w:rsidRPr="006573D1" w:rsidRDefault="00C14019" w:rsidP="003D0B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421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2"/>
        <w:gridCol w:w="720"/>
        <w:gridCol w:w="1350"/>
        <w:gridCol w:w="1260"/>
        <w:gridCol w:w="720"/>
        <w:gridCol w:w="1350"/>
        <w:gridCol w:w="1260"/>
        <w:gridCol w:w="720"/>
        <w:gridCol w:w="1440"/>
        <w:gridCol w:w="1264"/>
        <w:gridCol w:w="716"/>
        <w:gridCol w:w="1350"/>
        <w:gridCol w:w="1350"/>
      </w:tblGrid>
      <w:tr w:rsidR="001C0D8E" w:rsidRPr="006573D1" w14:paraId="7D37AEE8" w14:textId="77777777" w:rsidTr="00EB16FE">
        <w:trPr>
          <w:cantSplit/>
          <w:tblHeader/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E84A2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715D5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MA</w:t>
            </w: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1580C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NCET</w:t>
            </w:r>
          </w:p>
        </w:tc>
        <w:tc>
          <w:tcPr>
            <w:tcW w:w="3424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FB484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JM</w:t>
            </w:r>
          </w:p>
        </w:tc>
        <w:tc>
          <w:tcPr>
            <w:tcW w:w="3416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0FFBB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journals</w:t>
            </w:r>
          </w:p>
        </w:tc>
      </w:tr>
      <w:tr w:rsidR="001C0D8E" w:rsidRPr="006573D1" w14:paraId="7410ED82" w14:textId="77777777" w:rsidTr="00EB16FE">
        <w:trPr>
          <w:cantSplit/>
          <w:tblHeader/>
          <w:jc w:val="center"/>
        </w:trPr>
        <w:tc>
          <w:tcPr>
            <w:tcW w:w="71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3DF2E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9CE5E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2DBD0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B92F5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595A1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E132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D6DF4A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4F24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3BE68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06FCD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1EA85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2DAC9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43B8A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1C0D8E" w:rsidRPr="006573D1" w14:paraId="33657BED" w14:textId="77777777" w:rsidTr="00EB16FE">
        <w:trPr>
          <w:cantSplit/>
          <w:jc w:val="center"/>
        </w:trPr>
        <w:tc>
          <w:tcPr>
            <w:tcW w:w="71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48F8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43A3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92A1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0885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BAFE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8D8A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3.68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CA2C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6.32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CE4B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FEE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0FF1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6A10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B99C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4.5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7A44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42%)</w:t>
            </w:r>
          </w:p>
        </w:tc>
      </w:tr>
      <w:tr w:rsidR="001C0D8E" w:rsidRPr="006573D1" w14:paraId="7398E305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007E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C8D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E2EA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FFEB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B10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78C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6B3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15B7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E1A6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0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8A4B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491A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5312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93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B6B8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6.67%)</w:t>
            </w:r>
          </w:p>
        </w:tc>
      </w:tr>
      <w:tr w:rsidR="001C0D8E" w:rsidRPr="006573D1" w14:paraId="2A25AA9F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A33D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4D1F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8F14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4.21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C781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7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7377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86DE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3.68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E342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6.3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39D3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2900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D63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B372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F67C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81.0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CEEE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97%)</w:t>
            </w:r>
          </w:p>
        </w:tc>
      </w:tr>
      <w:tr w:rsidR="001C0D8E" w:rsidRPr="006573D1" w14:paraId="17ECB7D8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F710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FD6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7BAB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8.95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2C4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0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7D5B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F523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9.47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27F7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5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0F6D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B2EB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BDF5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3398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21F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2.7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1FAB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7.24%)</w:t>
            </w:r>
          </w:p>
        </w:tc>
      </w:tr>
      <w:tr w:rsidR="001C0D8E" w:rsidRPr="006573D1" w14:paraId="4A3ADA6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5A02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CD07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6C5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1FFF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5F08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8B17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E422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CDD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C5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8.95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C144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05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2ED7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CC9D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3.0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9291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.95%)</w:t>
            </w:r>
          </w:p>
        </w:tc>
      </w:tr>
      <w:tr w:rsidR="001C0D8E" w:rsidRPr="006573D1" w14:paraId="550F0CF6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8B8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7143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0AB6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D35D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81AC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826A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0814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C771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2196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47E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9DE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40B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88F5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00%)</w:t>
            </w:r>
          </w:p>
        </w:tc>
      </w:tr>
      <w:tr w:rsidR="001C0D8E" w:rsidRPr="006573D1" w14:paraId="1E1B7F3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120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5D26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50A9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408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86D1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F3A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87.5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294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2.5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90BC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4EFF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68C1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8C1B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B88C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5.7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A2BB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4.29%)</w:t>
            </w:r>
          </w:p>
        </w:tc>
      </w:tr>
      <w:tr w:rsidR="001C0D8E" w:rsidRPr="006573D1" w14:paraId="4B891509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B5CB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15B4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7C1D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3D8B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D407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E11B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87.5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B155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2.5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D8AF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7C9B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34C7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99E9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6D30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80.3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9FC1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9.64%)</w:t>
            </w:r>
          </w:p>
        </w:tc>
      </w:tr>
      <w:tr w:rsidR="001C0D8E" w:rsidRPr="006573D1" w14:paraId="0E812F0B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8DED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923B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CD0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3782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5324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5C9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C031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FED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1D85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8.95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6178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05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0F18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F9CE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9.6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2BB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34%)</w:t>
            </w:r>
          </w:p>
        </w:tc>
      </w:tr>
      <w:tr w:rsidR="001C0D8E" w:rsidRPr="006573D1" w14:paraId="13BB934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67C4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AB45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553C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CFCB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90F5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E624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D50B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ED10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6C5A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8662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427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5CC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7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22FA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.33%)</w:t>
            </w:r>
          </w:p>
        </w:tc>
      </w:tr>
      <w:tr w:rsidR="001C0D8E" w:rsidRPr="006573D1" w14:paraId="4437923D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D002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C96D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37D7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008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410E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8B93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7652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F622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550B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6D24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CC3A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9E44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7947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00%)</w:t>
            </w:r>
          </w:p>
        </w:tc>
      </w:tr>
      <w:tr w:rsidR="001C0D8E" w:rsidRPr="006573D1" w14:paraId="5D06AEBF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2157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F22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7493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83.33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FC81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6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C451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4682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CEC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86B9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3600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8024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B27F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828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81.0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508F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97%)</w:t>
            </w:r>
          </w:p>
        </w:tc>
      </w:tr>
      <w:tr w:rsidR="001C0D8E" w:rsidRPr="006573D1" w14:paraId="2852A431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AB13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EB23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91E7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26D3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46A1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6B4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5F2F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7004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2FBD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327B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85AF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5D54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7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4A74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.33%)</w:t>
            </w:r>
          </w:p>
        </w:tc>
      </w:tr>
      <w:tr w:rsidR="001C0D8E" w:rsidRPr="006573D1" w14:paraId="62D05D77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1AB4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423C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D352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BF08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663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C8A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AF1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6124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8BA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CCE9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D51D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A662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8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E8C7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33%)</w:t>
            </w:r>
          </w:p>
        </w:tc>
      </w:tr>
      <w:tr w:rsidR="001C0D8E" w:rsidRPr="006573D1" w14:paraId="1283D3C6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E981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C84F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6BC6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64A6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137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83EE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2BB5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945F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D83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D616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DFBA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B92E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8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F76F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33%)</w:t>
            </w:r>
          </w:p>
        </w:tc>
      </w:tr>
      <w:tr w:rsidR="001C0D8E" w:rsidRPr="006573D1" w14:paraId="030A2810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0181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8F6E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5FAB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08B7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3ECB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BF13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14CD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E35C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2641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7B5B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390D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7594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99B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33%)</w:t>
            </w:r>
          </w:p>
        </w:tc>
      </w:tr>
      <w:tr w:rsidR="001C0D8E" w:rsidRPr="006573D1" w14:paraId="759357B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A93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C17D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BC16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9.47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6DFD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5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5EBA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E80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8.42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1BF3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1.58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0F47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FA3F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31F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DC9E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845F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2.7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FF4E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7.24%)</w:t>
            </w:r>
          </w:p>
        </w:tc>
      </w:tr>
      <w:tr w:rsidR="001C0D8E" w:rsidRPr="006573D1" w14:paraId="2E1A2E96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4BB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C7AD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2B85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7.78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6E10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2.2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4D52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2887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3A9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4880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268A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0%)</w:t>
            </w: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5A3C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0.00%)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93D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7C5D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2.4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D59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7.59%)</w:t>
            </w:r>
          </w:p>
        </w:tc>
      </w:tr>
      <w:tr w:rsidR="00EB16FE" w:rsidRPr="006573D1" w14:paraId="16F9BB18" w14:textId="77777777" w:rsidTr="00337801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8D337" w14:textId="2C79AC38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CE0EB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7 (0.9412, 1.0324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5D107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52 (0.9865, 1.0863)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5A024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1 (0.9734, 1.0881)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C55F1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4 (0.9869, 1.0469)</w:t>
            </w:r>
          </w:p>
        </w:tc>
      </w:tr>
      <w:tr w:rsidR="00EB16FE" w:rsidRPr="006573D1" w14:paraId="386C5D0D" w14:textId="77777777" w:rsidTr="001376D8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18C24" w14:textId="5EAEA8FF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5430F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2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4ACAD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4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14BC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2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E8A4D" w14:textId="77777777" w:rsidR="00EB16FE" w:rsidRPr="006573D1" w:rsidRDefault="00EB16F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1</w:t>
            </w:r>
          </w:p>
        </w:tc>
      </w:tr>
    </w:tbl>
    <w:p w14:paraId="5290EA5B" w14:textId="77777777" w:rsidR="00EB16FE" w:rsidRDefault="00EB16FE" w:rsidP="00EB16FE">
      <w:pPr>
        <w:tabs>
          <w:tab w:val="left" w:pos="540"/>
        </w:tabs>
        <w:adjustRightInd w:val="0"/>
        <w:ind w:left="-63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3A9497" w14:textId="5FC6394B" w:rsidR="001C0D8E" w:rsidRPr="006573D1" w:rsidRDefault="001C0D8E" w:rsidP="00F10EF8">
      <w:pPr>
        <w:tabs>
          <w:tab w:val="left" w:pos="540"/>
        </w:tabs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3D1">
        <w:rPr>
          <w:rFonts w:ascii="Times New Roman" w:hAnsi="Times New Roman" w:cs="Times New Roman"/>
          <w:color w:val="000000" w:themeColor="text1"/>
          <w:sz w:val="24"/>
          <w:szCs w:val="24"/>
        </w:rPr>
        <w:t>*: P-values were used to examine the yearly trend of the women last author proportions based on GEE models with authors as clustering effect; unknown values were not included in these comparisons.</w:t>
      </w:r>
    </w:p>
    <w:p w14:paraId="77AA5D0A" w14:textId="77777777" w:rsidR="001C0D8E" w:rsidRDefault="001C0D8E" w:rsidP="003D0B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11BEA5C" w14:textId="4547A0D7" w:rsidR="001C0D8E" w:rsidRPr="00C14019" w:rsidRDefault="001C0D8E" w:rsidP="00F10EF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3-4</w:t>
      </w: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Trends over time in proportion of </w:t>
      </w:r>
      <w:bookmarkStart w:id="1" w:name="OLE_LINK4"/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ny significant authors (first, second, or last author) </w:t>
      </w:r>
      <w:bookmarkEnd w:id="1"/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y gender.</w:t>
      </w:r>
    </w:p>
    <w:p w14:paraId="6AA8A6D2" w14:textId="77777777" w:rsidR="00C14019" w:rsidRPr="006573D1" w:rsidRDefault="00C14019" w:rsidP="003D0B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44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2"/>
        <w:gridCol w:w="720"/>
        <w:gridCol w:w="1350"/>
        <w:gridCol w:w="1350"/>
        <w:gridCol w:w="720"/>
        <w:gridCol w:w="1350"/>
        <w:gridCol w:w="1350"/>
        <w:gridCol w:w="720"/>
        <w:gridCol w:w="1350"/>
        <w:gridCol w:w="1350"/>
        <w:gridCol w:w="720"/>
        <w:gridCol w:w="1440"/>
        <w:gridCol w:w="1350"/>
      </w:tblGrid>
      <w:tr w:rsidR="001C0D8E" w:rsidRPr="006573D1" w14:paraId="5A8D79F5" w14:textId="77777777" w:rsidTr="0020535D">
        <w:trPr>
          <w:cantSplit/>
          <w:tblHeader/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2A697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1CC5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MA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D2E14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NCET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1A1A3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JM</w:t>
            </w:r>
          </w:p>
        </w:tc>
        <w:tc>
          <w:tcPr>
            <w:tcW w:w="351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6CA89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journals</w:t>
            </w:r>
          </w:p>
        </w:tc>
      </w:tr>
      <w:tr w:rsidR="001C0D8E" w:rsidRPr="006573D1" w14:paraId="0E1365E9" w14:textId="77777777" w:rsidTr="0020535D">
        <w:trPr>
          <w:cantSplit/>
          <w:tblHeader/>
          <w:jc w:val="center"/>
        </w:trPr>
        <w:tc>
          <w:tcPr>
            <w:tcW w:w="71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8C8D9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1F93D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76B63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38E93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575F4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F037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88A03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76FEA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1407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75D02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C057F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FC789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AB70C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1C0D8E" w:rsidRPr="006573D1" w14:paraId="5593755E" w14:textId="77777777" w:rsidTr="0020535D">
        <w:trPr>
          <w:cantSplit/>
          <w:jc w:val="center"/>
        </w:trPr>
        <w:tc>
          <w:tcPr>
            <w:tcW w:w="71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9424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1A00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5D3E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62.0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F6C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37.93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383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B27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67.8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A01C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32.20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20A4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206D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68.9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E0C6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1.03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F83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777C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66.2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A52B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33.71%)</w:t>
            </w:r>
          </w:p>
        </w:tc>
      </w:tr>
      <w:tr w:rsidR="001C0D8E" w:rsidRPr="006573D1" w14:paraId="39394B98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A76E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08CD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7861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3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021D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6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EBD6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5B84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3.6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BE9D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6.3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6B9B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F8EC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8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628D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975D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A28E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77.4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0B69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22.60%)</w:t>
            </w:r>
          </w:p>
        </w:tc>
      </w:tr>
      <w:tr w:rsidR="001C0D8E" w:rsidRPr="006573D1" w14:paraId="3E3D9006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5DB6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F392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FE66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60.7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7E7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39.2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4FAF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B9CB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2.4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8A01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7.5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1F9B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551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8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5411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E1CA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D95E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72.9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C559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27.01%)</w:t>
            </w:r>
          </w:p>
        </w:tc>
      </w:tr>
      <w:tr w:rsidR="001C0D8E" w:rsidRPr="006573D1" w14:paraId="40F3924D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B192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111B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148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74.1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5AC6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86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508C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F583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7.1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83B9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2.81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2717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6930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8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450D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1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EDA6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E144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76.5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C1CA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23.43%)</w:t>
            </w:r>
          </w:p>
        </w:tc>
      </w:tr>
      <w:tr w:rsidR="001C0D8E" w:rsidRPr="006573D1" w14:paraId="045182BC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05BD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FB54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A0F6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62.9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EB00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7.0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2BCF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7A50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4.5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29C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4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001A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CB8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86.4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0618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56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B026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86C1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7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737B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5.00%)</w:t>
            </w:r>
          </w:p>
        </w:tc>
      </w:tr>
      <w:tr w:rsidR="001C0D8E" w:rsidRPr="006573D1" w14:paraId="64E9015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1278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77AC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F133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56.1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111C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3.86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3CF3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2502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7.1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A68E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2.81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6186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284F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2.7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3493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7.2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C0B1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2118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72.0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6326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7.91%)</w:t>
            </w:r>
          </w:p>
        </w:tc>
      </w:tr>
      <w:tr w:rsidR="001C0D8E" w:rsidRPr="006573D1" w14:paraId="0FDC5AC8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4877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D06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B0C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7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5093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EA7C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7EE6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7.5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21FE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2.4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F31E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9E88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3.0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A175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.9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E93C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879C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77.3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4DF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22.62%)</w:t>
            </w:r>
          </w:p>
        </w:tc>
      </w:tr>
      <w:tr w:rsidR="001C0D8E" w:rsidRPr="006573D1" w14:paraId="2BC0224D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361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F2AF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0B14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72.8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EDA2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7.1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4A5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B43D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76.4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61FA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3.5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99C1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513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5F20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2936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D3A9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77.0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EB0C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2.94%)</w:t>
            </w:r>
          </w:p>
        </w:tc>
      </w:tr>
      <w:tr w:rsidR="001C0D8E" w:rsidRPr="006573D1" w14:paraId="7FE61CF0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0A85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5AB5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B6E9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67.8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D867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32.2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C829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B7AC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63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2996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36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324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B3D0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9.6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0E66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3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39B0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EB8A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70.2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DB99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29.78%)</w:t>
            </w:r>
          </w:p>
        </w:tc>
      </w:tr>
      <w:tr w:rsidR="001C0D8E" w:rsidRPr="006573D1" w14:paraId="3F4E71B0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14C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6FE3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381B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2.4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3F52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7.5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1222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7059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EFF4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4E75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BE18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8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8BC1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1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5488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B378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77.5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E3ED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22.47%)</w:t>
            </w:r>
          </w:p>
        </w:tc>
      </w:tr>
      <w:tr w:rsidR="001C0D8E" w:rsidRPr="006573D1" w14:paraId="73529B80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C38D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D6A0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91A7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8CFC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7AD8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902B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6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9E4D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40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C2AE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7896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E52C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ACF3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C8E4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67.7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A379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2.22%)</w:t>
            </w:r>
          </w:p>
        </w:tc>
      </w:tr>
      <w:tr w:rsidR="001C0D8E" w:rsidRPr="006573D1" w14:paraId="18BB2AE8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4780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CBDF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0936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7.2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2EA9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2.7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EBAD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17F1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6C5F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6735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2E6A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88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79B2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1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875D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CDD4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73.7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1E92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26.29%)</w:t>
            </w:r>
          </w:p>
        </w:tc>
      </w:tr>
      <w:tr w:rsidR="001C0D8E" w:rsidRPr="006573D1" w14:paraId="7168776B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9CBB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9FA1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CE5F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63.1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E9D2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6.8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ECC8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8890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6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E41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23D3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3F9D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88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3AAA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1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6BFC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9145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72.8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DDA3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7.12%)</w:t>
            </w:r>
          </w:p>
        </w:tc>
      </w:tr>
      <w:tr w:rsidR="001C0D8E" w:rsidRPr="006573D1" w14:paraId="3C7C958F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A3A1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40FE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3C31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70.6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F90C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9.31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243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DAC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4.5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6CF5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42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E49A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C52E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83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61DF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8A5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114D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76.2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9D85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23.73%)</w:t>
            </w:r>
          </w:p>
        </w:tc>
      </w:tr>
      <w:tr w:rsidR="001C0D8E" w:rsidRPr="006573D1" w14:paraId="43590E05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26B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81A2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FAD5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58.3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8FF4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1.67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519A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53E7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3.0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9E9D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.95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CC7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D37C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85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1C96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484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DCFC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75.4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8A6F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24.58%)</w:t>
            </w:r>
          </w:p>
        </w:tc>
      </w:tr>
      <w:tr w:rsidR="001C0D8E" w:rsidRPr="006573D1" w14:paraId="3D2FDAE9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B9E9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F2F3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230B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37BA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B7EB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95CD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9.6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C8C6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3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46BB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5532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7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4BD5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FA05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73A9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72.63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F9EE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27.37%)</w:t>
            </w:r>
          </w:p>
        </w:tc>
      </w:tr>
      <w:tr w:rsidR="001C0D8E" w:rsidRPr="006573D1" w14:paraId="73379CD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DF20F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C2C5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E38C2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9.8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44FE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0.19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B350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F1A8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70.6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9689C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9.31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F1206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332A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76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A9BD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94DEA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ED67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72.5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544A7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27.49%)</w:t>
            </w:r>
          </w:p>
        </w:tc>
      </w:tr>
      <w:tr w:rsidR="001C0D8E" w:rsidRPr="006573D1" w14:paraId="0639A9A2" w14:textId="77777777" w:rsidTr="001C0D8E">
        <w:trPr>
          <w:cantSplit/>
          <w:jc w:val="center"/>
        </w:trPr>
        <w:tc>
          <w:tcPr>
            <w:tcW w:w="71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822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20AE1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85884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5.86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8A6A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4.14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F3C40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73153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C2155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78E19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33538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D5A8B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75EF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3D73E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66.2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53C5D" w14:textId="77777777" w:rsidR="001C0D8E" w:rsidRPr="006573D1" w:rsidRDefault="001C0D8E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33.71%)</w:t>
            </w:r>
          </w:p>
        </w:tc>
      </w:tr>
      <w:tr w:rsidR="0020535D" w:rsidRPr="006573D1" w14:paraId="23BC0215" w14:textId="77777777" w:rsidTr="00800A5A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2984F" w14:textId="23A2E735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B75D9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7 (0.9708, 1.0234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02A70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81 (0.9807, 1.0364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89A60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1 (0.9822, 1.0531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436EE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3 (0.9901, 1.0248)</w:t>
            </w:r>
          </w:p>
        </w:tc>
      </w:tr>
      <w:tr w:rsidR="0020535D" w:rsidRPr="006573D1" w14:paraId="1C9993D9" w14:textId="77777777" w:rsidTr="008C3200">
        <w:trPr>
          <w:cantSplit/>
          <w:jc w:val="center"/>
        </w:trPr>
        <w:tc>
          <w:tcPr>
            <w:tcW w:w="1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B7759" w14:textId="2E8280F2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269C5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5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12328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1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B0997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3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BAF1D" w14:textId="77777777" w:rsidR="0020535D" w:rsidRPr="006573D1" w:rsidRDefault="0020535D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5</w:t>
            </w:r>
          </w:p>
        </w:tc>
      </w:tr>
    </w:tbl>
    <w:p w14:paraId="44248ABA" w14:textId="77777777" w:rsidR="000C11B4" w:rsidRDefault="000C11B4" w:rsidP="003D0B6E">
      <w:pPr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C9BB08" w14:textId="63014E45" w:rsidR="001C7B9A" w:rsidRDefault="001C0D8E" w:rsidP="00F10EF8">
      <w:pPr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3D1">
        <w:rPr>
          <w:rFonts w:ascii="Times New Roman" w:hAnsi="Times New Roman" w:cs="Times New Roman"/>
          <w:color w:val="000000" w:themeColor="text1"/>
          <w:sz w:val="24"/>
          <w:szCs w:val="24"/>
        </w:rPr>
        <w:t>*: P-values were used to examine the yearly trend of the women significant author proportions based on GEE models with publications as clustering effect; unknown values were not included in these comparisons.</w:t>
      </w:r>
    </w:p>
    <w:p w14:paraId="0EC524E8" w14:textId="77777777" w:rsidR="001C7B9A" w:rsidRDefault="001C7B9A" w:rsidP="003D0B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D96D213" w14:textId="37994378" w:rsidR="001C7B9A" w:rsidRPr="00C14019" w:rsidRDefault="001C7B9A" w:rsidP="00F10EF8">
      <w:pPr>
        <w:adjustRightIn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3-5</w:t>
      </w:r>
      <w:r w:rsidRPr="00C140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Comparison of women author rates by author role by year with AAMC rates.</w:t>
      </w:r>
    </w:p>
    <w:p w14:paraId="520B3BBB" w14:textId="77777777" w:rsidR="00C14019" w:rsidRPr="006573D1" w:rsidRDefault="00C14019" w:rsidP="003D0B6E">
      <w:pPr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273"/>
        <w:gridCol w:w="1080"/>
        <w:gridCol w:w="1350"/>
        <w:gridCol w:w="1162"/>
        <w:gridCol w:w="1350"/>
        <w:gridCol w:w="1080"/>
        <w:gridCol w:w="1350"/>
        <w:gridCol w:w="1170"/>
        <w:gridCol w:w="1350"/>
      </w:tblGrid>
      <w:tr w:rsidR="001C7B9A" w:rsidRPr="006573D1" w14:paraId="34E49680" w14:textId="77777777" w:rsidTr="000C11B4">
        <w:trPr>
          <w:cantSplit/>
          <w:tblHeader/>
          <w:jc w:val="center"/>
        </w:trPr>
        <w:tc>
          <w:tcPr>
            <w:tcW w:w="2070" w:type="dxa"/>
            <w:gridSpan w:val="2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02BD8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2DA2C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st author</w:t>
            </w:r>
          </w:p>
        </w:tc>
        <w:tc>
          <w:tcPr>
            <w:tcW w:w="2512" w:type="dxa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C9C79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nd author</w:t>
            </w:r>
          </w:p>
        </w:tc>
        <w:tc>
          <w:tcPr>
            <w:tcW w:w="2430" w:type="dxa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FAC0E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st author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C717B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gnificant author</w:t>
            </w:r>
          </w:p>
        </w:tc>
      </w:tr>
      <w:tr w:rsidR="001C7B9A" w:rsidRPr="006573D1" w14:paraId="31986455" w14:textId="77777777" w:rsidTr="00DC6820">
        <w:trPr>
          <w:cantSplit/>
          <w:tblHeader/>
          <w:jc w:val="center"/>
        </w:trPr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6E84F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F0CB9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AMC % Wome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BFD02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Wo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A12FB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 in comparison with AAMC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B0B7F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Wo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8DED1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 in comparison with AAM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CEA42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Wo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7CBA4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 in comparison with AAM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03C3B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Wom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76F4C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 in comparison with AAMC</w:t>
            </w:r>
          </w:p>
        </w:tc>
      </w:tr>
      <w:tr w:rsidR="001C7B9A" w:rsidRPr="006573D1" w14:paraId="2FC2FB6E" w14:textId="77777777" w:rsidTr="00DC6820">
        <w:trPr>
          <w:cantSplit/>
          <w:jc w:val="center"/>
        </w:trPr>
        <w:tc>
          <w:tcPr>
            <w:tcW w:w="797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DF10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3DBA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E6E2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4E23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7A1E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B557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B815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DB3C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6DCF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6E8E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5</w:t>
            </w:r>
          </w:p>
        </w:tc>
      </w:tr>
      <w:tr w:rsidR="001C7B9A" w:rsidRPr="006573D1" w14:paraId="2438FCC8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4864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0FB9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1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F70A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13FA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2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4087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4ACE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A938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9976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3091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07EB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0</w:t>
            </w:r>
          </w:p>
        </w:tc>
      </w:tr>
      <w:tr w:rsidR="001C7B9A" w:rsidRPr="006573D1" w14:paraId="74BCD54F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64C2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3BF7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1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62A6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48A6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57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E6FF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6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AAC8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88CC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EA0A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66DE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3101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6</w:t>
            </w:r>
          </w:p>
        </w:tc>
      </w:tr>
      <w:tr w:rsidR="001C7B9A" w:rsidRPr="006573D1" w14:paraId="72257E83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0362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B4D9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6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B78C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4967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6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C89C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6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F570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9EA4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C832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F2F5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8698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9</w:t>
            </w:r>
          </w:p>
        </w:tc>
      </w:tr>
      <w:tr w:rsidR="001C7B9A" w:rsidRPr="006573D1" w14:paraId="3877D07A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36E5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BBD5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3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AA67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1EFF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4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089F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6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88B8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DEE5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5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C9AA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6C56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0B39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5</w:t>
            </w:r>
          </w:p>
        </w:tc>
      </w:tr>
      <w:tr w:rsidR="001C7B9A" w:rsidRPr="006573D1" w14:paraId="5F374FAC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5998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EEB1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E9E0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1ABB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7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478C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2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A04B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CB6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D361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014C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AC22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5</w:t>
            </w:r>
          </w:p>
        </w:tc>
      </w:tr>
      <w:tr w:rsidR="001C7B9A" w:rsidRPr="006573D1" w14:paraId="208CA18A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85CE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1584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8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4320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5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0CE2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5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269B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D80D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5AF2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9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C165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319C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2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F892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1C7B9A" w:rsidRPr="006573D1" w14:paraId="787283B9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DE9D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104F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78CF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5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7732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E15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A193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6B69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8782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574B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509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</w:tr>
      <w:tr w:rsidR="001C7B9A" w:rsidRPr="006573D1" w14:paraId="01DDE6C1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4C5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264E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3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4BE1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D549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5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315B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43CC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CACC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E471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AC2C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8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F42A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5</w:t>
            </w:r>
          </w:p>
        </w:tc>
      </w:tr>
      <w:tr w:rsidR="001C7B9A" w:rsidRPr="006573D1" w14:paraId="2F3D8CB7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A2FF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FC76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2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126F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F965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7303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6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1993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F36F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C316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FA1B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CDCC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1C7B9A" w:rsidRPr="006573D1" w14:paraId="010BF5F0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0F9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ED5C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CA09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9A49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1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BDF4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1063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7ABD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844B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1637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2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0D80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4</w:t>
            </w:r>
          </w:p>
        </w:tc>
      </w:tr>
      <w:tr w:rsidR="001C7B9A" w:rsidRPr="006573D1" w14:paraId="4EB1289E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69B8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A663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0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0F45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9D68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8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8439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5374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615E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21AF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1B22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9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D3B8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</w:tr>
      <w:tr w:rsidR="001C7B9A" w:rsidRPr="006573D1" w14:paraId="75020A60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0244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D247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DC81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318A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2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51B1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9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C9D6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ED7F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052B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1CF22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2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41BF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1C7B9A" w:rsidRPr="006573D1" w14:paraId="112D6508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50CC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8B4C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BA80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B0DA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0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7C77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8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AF29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A9CE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2D79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564C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793C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1C7B9A" w:rsidRPr="006573D1" w14:paraId="7911EB41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A3A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8C71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998E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B21C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B4C3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7EF6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78A2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B9DD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2EB6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8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DA9A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1C7B9A" w:rsidRPr="006573D1" w14:paraId="597B5869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B09B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0509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5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FFFD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7302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E24F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8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D4D2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4E1C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558D8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E24F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E0BE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1C7B9A" w:rsidRPr="006573D1" w14:paraId="31A131AE" w14:textId="77777777" w:rsidTr="003B5457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B968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A7F7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3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93B45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398A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7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3857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6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542A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A3776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4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E985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6050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9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B16A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1C7B9A" w:rsidRPr="006573D1" w14:paraId="60A1F150" w14:textId="77777777" w:rsidTr="00E21FC2">
        <w:trPr>
          <w:cantSplit/>
          <w:jc w:val="center"/>
        </w:trPr>
        <w:tc>
          <w:tcPr>
            <w:tcW w:w="79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BA36D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93D7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2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74F1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0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2689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9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45CE0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3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BD14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914DF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9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274B1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3A7A7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3AD74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1</w:t>
            </w:r>
          </w:p>
        </w:tc>
      </w:tr>
      <w:tr w:rsidR="001C7B9A" w:rsidRPr="006573D1" w14:paraId="37F903A6" w14:textId="77777777" w:rsidTr="00E21FC2">
        <w:trPr>
          <w:cantSplit/>
          <w:jc w:val="center"/>
        </w:trPr>
        <w:tc>
          <w:tcPr>
            <w:tcW w:w="7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FB3706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1EC70FE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6B79BF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CE7F8FA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A474DE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C84BB3C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B0FD399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935768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3106903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79987BB" w14:textId="77777777" w:rsidR="001C7B9A" w:rsidRPr="006573D1" w:rsidRDefault="001C7B9A" w:rsidP="003D0B6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171EA527" w14:textId="77777777" w:rsidR="000C11B4" w:rsidRDefault="000C11B4" w:rsidP="003D0B6E">
      <w:pPr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6A10D0" w14:textId="15320448" w:rsidR="007E3F44" w:rsidRPr="00E21FC2" w:rsidRDefault="001C7B9A" w:rsidP="00E21FC2">
      <w:pPr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3D1">
        <w:rPr>
          <w:rFonts w:ascii="Times New Roman" w:hAnsi="Times New Roman" w:cs="Times New Roman"/>
          <w:color w:val="000000" w:themeColor="text1"/>
          <w:sz w:val="24"/>
          <w:szCs w:val="24"/>
        </w:rPr>
        <w:t>*: P-values were based on Chi-square tests.</w:t>
      </w:r>
    </w:p>
    <w:sectPr w:rsidR="007E3F44" w:rsidRPr="00E21FC2" w:rsidSect="00F10EF8">
      <w:footerReference w:type="default" r:id="rId8"/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93A22" w14:textId="77777777" w:rsidR="00FA6FE0" w:rsidRDefault="00FA6FE0" w:rsidP="000C11B4">
      <w:r>
        <w:separator/>
      </w:r>
    </w:p>
  </w:endnote>
  <w:endnote w:type="continuationSeparator" w:id="0">
    <w:p w14:paraId="6D46ACEF" w14:textId="77777777" w:rsidR="00FA6FE0" w:rsidRDefault="00FA6FE0" w:rsidP="000C1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8487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2869426" w14:textId="57497DE5" w:rsidR="000C11B4" w:rsidRPr="000C11B4" w:rsidRDefault="000C11B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C11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C11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C11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C11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0C11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839C1E1" w14:textId="77777777" w:rsidR="000C11B4" w:rsidRDefault="000C11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1E081" w14:textId="77777777" w:rsidR="00FA6FE0" w:rsidRDefault="00FA6FE0" w:rsidP="000C11B4">
      <w:r>
        <w:separator/>
      </w:r>
    </w:p>
  </w:footnote>
  <w:footnote w:type="continuationSeparator" w:id="0">
    <w:p w14:paraId="7487A558" w14:textId="77777777" w:rsidR="00FA6FE0" w:rsidRDefault="00FA6FE0" w:rsidP="000C1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E5C28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3CAFA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B9C6FB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F83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19223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205C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C8A6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988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DF0C0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568A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D12C22"/>
    <w:multiLevelType w:val="multilevel"/>
    <w:tmpl w:val="9C18E69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9A0DDD"/>
    <w:multiLevelType w:val="hybridMultilevel"/>
    <w:tmpl w:val="A38EEF68"/>
    <w:lvl w:ilvl="0" w:tplc="AAC00D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664372E"/>
    <w:multiLevelType w:val="hybridMultilevel"/>
    <w:tmpl w:val="78408E84"/>
    <w:lvl w:ilvl="0" w:tplc="F77270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6673FA"/>
    <w:multiLevelType w:val="hybridMultilevel"/>
    <w:tmpl w:val="18B2A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8F2AE9"/>
    <w:multiLevelType w:val="hybridMultilevel"/>
    <w:tmpl w:val="CB12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5A0258"/>
    <w:multiLevelType w:val="hybridMultilevel"/>
    <w:tmpl w:val="52E23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6146A"/>
    <w:multiLevelType w:val="hybridMultilevel"/>
    <w:tmpl w:val="ABB83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C832E4"/>
    <w:multiLevelType w:val="hybridMultilevel"/>
    <w:tmpl w:val="102CB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A2714"/>
    <w:multiLevelType w:val="multilevel"/>
    <w:tmpl w:val="E90650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1E01C7"/>
    <w:multiLevelType w:val="multilevel"/>
    <w:tmpl w:val="C7B64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8B2127C"/>
    <w:multiLevelType w:val="hybridMultilevel"/>
    <w:tmpl w:val="57EA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F435B4"/>
    <w:multiLevelType w:val="hybridMultilevel"/>
    <w:tmpl w:val="D7E2BA74"/>
    <w:lvl w:ilvl="0" w:tplc="1B7825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9"/>
  </w:num>
  <w:num w:numId="3">
    <w:abstractNumId w:val="10"/>
  </w:num>
  <w:num w:numId="4">
    <w:abstractNumId w:val="18"/>
  </w:num>
  <w:num w:numId="5">
    <w:abstractNumId w:val="11"/>
  </w:num>
  <w:num w:numId="6">
    <w:abstractNumId w:val="15"/>
  </w:num>
  <w:num w:numId="7">
    <w:abstractNumId w:val="17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2"/>
  </w:num>
  <w:num w:numId="20">
    <w:abstractNumId w:val="20"/>
  </w:num>
  <w:num w:numId="21">
    <w:abstractNumId w:val="13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8E"/>
    <w:rsid w:val="0000530C"/>
    <w:rsid w:val="00007581"/>
    <w:rsid w:val="00010581"/>
    <w:rsid w:val="00010D72"/>
    <w:rsid w:val="00011BD3"/>
    <w:rsid w:val="00021D05"/>
    <w:rsid w:val="000230A6"/>
    <w:rsid w:val="000264B9"/>
    <w:rsid w:val="00026BD6"/>
    <w:rsid w:val="00027238"/>
    <w:rsid w:val="00027821"/>
    <w:rsid w:val="00027AEE"/>
    <w:rsid w:val="00027B5A"/>
    <w:rsid w:val="000305BD"/>
    <w:rsid w:val="000374FD"/>
    <w:rsid w:val="00043358"/>
    <w:rsid w:val="00044B3C"/>
    <w:rsid w:val="00045325"/>
    <w:rsid w:val="0005158A"/>
    <w:rsid w:val="00057DB1"/>
    <w:rsid w:val="00061A82"/>
    <w:rsid w:val="00093921"/>
    <w:rsid w:val="000A07CF"/>
    <w:rsid w:val="000A7B63"/>
    <w:rsid w:val="000B67D7"/>
    <w:rsid w:val="000C11B4"/>
    <w:rsid w:val="000C5A23"/>
    <w:rsid w:val="000D69CB"/>
    <w:rsid w:val="000E1804"/>
    <w:rsid w:val="000E1AF2"/>
    <w:rsid w:val="000F0F39"/>
    <w:rsid w:val="000F77B0"/>
    <w:rsid w:val="001272E5"/>
    <w:rsid w:val="00127409"/>
    <w:rsid w:val="00130F77"/>
    <w:rsid w:val="0013335B"/>
    <w:rsid w:val="001361C2"/>
    <w:rsid w:val="00147494"/>
    <w:rsid w:val="00155087"/>
    <w:rsid w:val="001562BA"/>
    <w:rsid w:val="00164FFD"/>
    <w:rsid w:val="0017063A"/>
    <w:rsid w:val="00177B98"/>
    <w:rsid w:val="00180C1B"/>
    <w:rsid w:val="00190757"/>
    <w:rsid w:val="001A1A02"/>
    <w:rsid w:val="001A2C99"/>
    <w:rsid w:val="001B3079"/>
    <w:rsid w:val="001C0B2D"/>
    <w:rsid w:val="001C0D8E"/>
    <w:rsid w:val="001C18D3"/>
    <w:rsid w:val="001C1E56"/>
    <w:rsid w:val="001C79F9"/>
    <w:rsid w:val="001C7B9A"/>
    <w:rsid w:val="001D23F0"/>
    <w:rsid w:val="001D3177"/>
    <w:rsid w:val="001D383E"/>
    <w:rsid w:val="001D3C3E"/>
    <w:rsid w:val="001D6E84"/>
    <w:rsid w:val="001E317B"/>
    <w:rsid w:val="001E5F80"/>
    <w:rsid w:val="001E70BD"/>
    <w:rsid w:val="001F6CC3"/>
    <w:rsid w:val="002014E6"/>
    <w:rsid w:val="00202735"/>
    <w:rsid w:val="00203097"/>
    <w:rsid w:val="00204EFB"/>
    <w:rsid w:val="0020535D"/>
    <w:rsid w:val="00210C37"/>
    <w:rsid w:val="002170D6"/>
    <w:rsid w:val="0022030B"/>
    <w:rsid w:val="00231921"/>
    <w:rsid w:val="00233469"/>
    <w:rsid w:val="00234506"/>
    <w:rsid w:val="00236047"/>
    <w:rsid w:val="002534D8"/>
    <w:rsid w:val="0027048C"/>
    <w:rsid w:val="00287B80"/>
    <w:rsid w:val="00291563"/>
    <w:rsid w:val="00295024"/>
    <w:rsid w:val="002A2F85"/>
    <w:rsid w:val="002D6B80"/>
    <w:rsid w:val="002E0273"/>
    <w:rsid w:val="002E5DD0"/>
    <w:rsid w:val="002E6D87"/>
    <w:rsid w:val="002F175B"/>
    <w:rsid w:val="003072C2"/>
    <w:rsid w:val="00310E1A"/>
    <w:rsid w:val="00311542"/>
    <w:rsid w:val="00322E27"/>
    <w:rsid w:val="00325E8F"/>
    <w:rsid w:val="00327945"/>
    <w:rsid w:val="00332CA3"/>
    <w:rsid w:val="00335560"/>
    <w:rsid w:val="00337F83"/>
    <w:rsid w:val="00344E4F"/>
    <w:rsid w:val="0036093E"/>
    <w:rsid w:val="0036461D"/>
    <w:rsid w:val="00366CC6"/>
    <w:rsid w:val="00367772"/>
    <w:rsid w:val="003752A0"/>
    <w:rsid w:val="003778FE"/>
    <w:rsid w:val="0038254D"/>
    <w:rsid w:val="00395336"/>
    <w:rsid w:val="00395E73"/>
    <w:rsid w:val="003A49C4"/>
    <w:rsid w:val="003A5834"/>
    <w:rsid w:val="003B12C5"/>
    <w:rsid w:val="003B27AA"/>
    <w:rsid w:val="003B300D"/>
    <w:rsid w:val="003B67AF"/>
    <w:rsid w:val="003C40BC"/>
    <w:rsid w:val="003C6FB8"/>
    <w:rsid w:val="003D0B6E"/>
    <w:rsid w:val="003D4952"/>
    <w:rsid w:val="003D7863"/>
    <w:rsid w:val="003E06DC"/>
    <w:rsid w:val="003E49C6"/>
    <w:rsid w:val="003F6EC5"/>
    <w:rsid w:val="004029C2"/>
    <w:rsid w:val="00412A03"/>
    <w:rsid w:val="00430DFA"/>
    <w:rsid w:val="00435EFF"/>
    <w:rsid w:val="0044505A"/>
    <w:rsid w:val="00450928"/>
    <w:rsid w:val="00453DE6"/>
    <w:rsid w:val="00454DEC"/>
    <w:rsid w:val="0046076C"/>
    <w:rsid w:val="00463275"/>
    <w:rsid w:val="00465C31"/>
    <w:rsid w:val="00480B5A"/>
    <w:rsid w:val="00494C9C"/>
    <w:rsid w:val="004D3718"/>
    <w:rsid w:val="004E45E0"/>
    <w:rsid w:val="004E7267"/>
    <w:rsid w:val="004F3A7D"/>
    <w:rsid w:val="004F4D66"/>
    <w:rsid w:val="0050026C"/>
    <w:rsid w:val="00504C03"/>
    <w:rsid w:val="005069A7"/>
    <w:rsid w:val="00516362"/>
    <w:rsid w:val="00522FEF"/>
    <w:rsid w:val="0052455A"/>
    <w:rsid w:val="00525669"/>
    <w:rsid w:val="0052627F"/>
    <w:rsid w:val="00533B38"/>
    <w:rsid w:val="00540024"/>
    <w:rsid w:val="00540E6E"/>
    <w:rsid w:val="005446F3"/>
    <w:rsid w:val="005531F1"/>
    <w:rsid w:val="005650A1"/>
    <w:rsid w:val="00585010"/>
    <w:rsid w:val="00586B1E"/>
    <w:rsid w:val="0058759D"/>
    <w:rsid w:val="00590CE2"/>
    <w:rsid w:val="005918DB"/>
    <w:rsid w:val="0059261E"/>
    <w:rsid w:val="00593520"/>
    <w:rsid w:val="0059708D"/>
    <w:rsid w:val="005A0A3E"/>
    <w:rsid w:val="005B6152"/>
    <w:rsid w:val="005C3F03"/>
    <w:rsid w:val="005D4CE8"/>
    <w:rsid w:val="005D56B4"/>
    <w:rsid w:val="005D7667"/>
    <w:rsid w:val="005E7D3C"/>
    <w:rsid w:val="005F1F1F"/>
    <w:rsid w:val="005F56D2"/>
    <w:rsid w:val="006038C7"/>
    <w:rsid w:val="00604AB5"/>
    <w:rsid w:val="00612458"/>
    <w:rsid w:val="00613996"/>
    <w:rsid w:val="00624EAE"/>
    <w:rsid w:val="00626C93"/>
    <w:rsid w:val="0063364E"/>
    <w:rsid w:val="00660759"/>
    <w:rsid w:val="00664BB0"/>
    <w:rsid w:val="006956A6"/>
    <w:rsid w:val="006A60D7"/>
    <w:rsid w:val="006B000A"/>
    <w:rsid w:val="006B3690"/>
    <w:rsid w:val="006D17D5"/>
    <w:rsid w:val="006E2A1D"/>
    <w:rsid w:val="006E532A"/>
    <w:rsid w:val="006F4D5A"/>
    <w:rsid w:val="006F6655"/>
    <w:rsid w:val="00703181"/>
    <w:rsid w:val="00715CB0"/>
    <w:rsid w:val="0071746E"/>
    <w:rsid w:val="007342DD"/>
    <w:rsid w:val="00734492"/>
    <w:rsid w:val="00734C93"/>
    <w:rsid w:val="00734E3E"/>
    <w:rsid w:val="00741D94"/>
    <w:rsid w:val="00745791"/>
    <w:rsid w:val="0075734F"/>
    <w:rsid w:val="00760E53"/>
    <w:rsid w:val="0076115D"/>
    <w:rsid w:val="00770D5C"/>
    <w:rsid w:val="00775960"/>
    <w:rsid w:val="00775D24"/>
    <w:rsid w:val="007933C2"/>
    <w:rsid w:val="00793CDE"/>
    <w:rsid w:val="007960EF"/>
    <w:rsid w:val="007A2351"/>
    <w:rsid w:val="007A3F05"/>
    <w:rsid w:val="007B259C"/>
    <w:rsid w:val="007B25E9"/>
    <w:rsid w:val="007C4473"/>
    <w:rsid w:val="007C5388"/>
    <w:rsid w:val="007C579C"/>
    <w:rsid w:val="007E3F44"/>
    <w:rsid w:val="007E548A"/>
    <w:rsid w:val="00802C11"/>
    <w:rsid w:val="00806544"/>
    <w:rsid w:val="0081427D"/>
    <w:rsid w:val="00815D64"/>
    <w:rsid w:val="00822D02"/>
    <w:rsid w:val="0083010D"/>
    <w:rsid w:val="0083624A"/>
    <w:rsid w:val="00836478"/>
    <w:rsid w:val="00842AD3"/>
    <w:rsid w:val="00846E26"/>
    <w:rsid w:val="008520C1"/>
    <w:rsid w:val="00857274"/>
    <w:rsid w:val="00864407"/>
    <w:rsid w:val="0086494D"/>
    <w:rsid w:val="00864ACC"/>
    <w:rsid w:val="00866EDA"/>
    <w:rsid w:val="008729C1"/>
    <w:rsid w:val="008801A8"/>
    <w:rsid w:val="0088473C"/>
    <w:rsid w:val="008972E4"/>
    <w:rsid w:val="008A68A5"/>
    <w:rsid w:val="008B0E72"/>
    <w:rsid w:val="008B24FA"/>
    <w:rsid w:val="008B37D6"/>
    <w:rsid w:val="008C1113"/>
    <w:rsid w:val="008C34E1"/>
    <w:rsid w:val="008C36E2"/>
    <w:rsid w:val="008C4161"/>
    <w:rsid w:val="008D6387"/>
    <w:rsid w:val="008D7466"/>
    <w:rsid w:val="008E1A8F"/>
    <w:rsid w:val="008F243E"/>
    <w:rsid w:val="0091510A"/>
    <w:rsid w:val="0091715A"/>
    <w:rsid w:val="00930123"/>
    <w:rsid w:val="00932DE3"/>
    <w:rsid w:val="00934A9D"/>
    <w:rsid w:val="00935130"/>
    <w:rsid w:val="009447CF"/>
    <w:rsid w:val="00947347"/>
    <w:rsid w:val="009574FD"/>
    <w:rsid w:val="00963631"/>
    <w:rsid w:val="009710EC"/>
    <w:rsid w:val="00981442"/>
    <w:rsid w:val="00981516"/>
    <w:rsid w:val="00983967"/>
    <w:rsid w:val="00985973"/>
    <w:rsid w:val="00995EB0"/>
    <w:rsid w:val="00997C03"/>
    <w:rsid w:val="009A062B"/>
    <w:rsid w:val="009C48C2"/>
    <w:rsid w:val="009E106A"/>
    <w:rsid w:val="009E14A6"/>
    <w:rsid w:val="009F66FF"/>
    <w:rsid w:val="00A2355D"/>
    <w:rsid w:val="00A36A22"/>
    <w:rsid w:val="00A553C4"/>
    <w:rsid w:val="00A57FD1"/>
    <w:rsid w:val="00A64198"/>
    <w:rsid w:val="00A73950"/>
    <w:rsid w:val="00A94D6D"/>
    <w:rsid w:val="00AA33ED"/>
    <w:rsid w:val="00AA5D04"/>
    <w:rsid w:val="00AB5CD9"/>
    <w:rsid w:val="00AB71BD"/>
    <w:rsid w:val="00AB7FE4"/>
    <w:rsid w:val="00AC09BE"/>
    <w:rsid w:val="00AC39E6"/>
    <w:rsid w:val="00AC6E10"/>
    <w:rsid w:val="00AD026D"/>
    <w:rsid w:val="00AD1215"/>
    <w:rsid w:val="00AD2A24"/>
    <w:rsid w:val="00AE13D0"/>
    <w:rsid w:val="00AE3228"/>
    <w:rsid w:val="00AF35FF"/>
    <w:rsid w:val="00AF3765"/>
    <w:rsid w:val="00B02717"/>
    <w:rsid w:val="00B169FA"/>
    <w:rsid w:val="00B17EFA"/>
    <w:rsid w:val="00B24796"/>
    <w:rsid w:val="00B259EF"/>
    <w:rsid w:val="00B25AFA"/>
    <w:rsid w:val="00B25B77"/>
    <w:rsid w:val="00B4182A"/>
    <w:rsid w:val="00B43C62"/>
    <w:rsid w:val="00B451BD"/>
    <w:rsid w:val="00B47CA0"/>
    <w:rsid w:val="00B53D54"/>
    <w:rsid w:val="00B612F0"/>
    <w:rsid w:val="00B626B5"/>
    <w:rsid w:val="00B72305"/>
    <w:rsid w:val="00B82C20"/>
    <w:rsid w:val="00B8387A"/>
    <w:rsid w:val="00B86E6A"/>
    <w:rsid w:val="00B87FF3"/>
    <w:rsid w:val="00B94555"/>
    <w:rsid w:val="00B94F61"/>
    <w:rsid w:val="00BA495F"/>
    <w:rsid w:val="00BA618D"/>
    <w:rsid w:val="00BB116C"/>
    <w:rsid w:val="00BB2C0C"/>
    <w:rsid w:val="00BB6046"/>
    <w:rsid w:val="00BB79EC"/>
    <w:rsid w:val="00BD3829"/>
    <w:rsid w:val="00BD5FF5"/>
    <w:rsid w:val="00BE04A1"/>
    <w:rsid w:val="00BE1F45"/>
    <w:rsid w:val="00BE394E"/>
    <w:rsid w:val="00BE39EF"/>
    <w:rsid w:val="00BF1253"/>
    <w:rsid w:val="00C014F7"/>
    <w:rsid w:val="00C01C2E"/>
    <w:rsid w:val="00C0316B"/>
    <w:rsid w:val="00C05994"/>
    <w:rsid w:val="00C14019"/>
    <w:rsid w:val="00C4755B"/>
    <w:rsid w:val="00C52520"/>
    <w:rsid w:val="00C6202D"/>
    <w:rsid w:val="00C6760F"/>
    <w:rsid w:val="00C74734"/>
    <w:rsid w:val="00C908C1"/>
    <w:rsid w:val="00C921A9"/>
    <w:rsid w:val="00CB26D9"/>
    <w:rsid w:val="00CC2637"/>
    <w:rsid w:val="00CE6009"/>
    <w:rsid w:val="00CF59CB"/>
    <w:rsid w:val="00CF6F1E"/>
    <w:rsid w:val="00D01474"/>
    <w:rsid w:val="00D203D3"/>
    <w:rsid w:val="00D2052B"/>
    <w:rsid w:val="00D30242"/>
    <w:rsid w:val="00D3617C"/>
    <w:rsid w:val="00D407D2"/>
    <w:rsid w:val="00D51872"/>
    <w:rsid w:val="00D6062C"/>
    <w:rsid w:val="00D6468B"/>
    <w:rsid w:val="00D65FA9"/>
    <w:rsid w:val="00D7266C"/>
    <w:rsid w:val="00D7357E"/>
    <w:rsid w:val="00D76901"/>
    <w:rsid w:val="00D8220E"/>
    <w:rsid w:val="00D830DC"/>
    <w:rsid w:val="00D837F5"/>
    <w:rsid w:val="00D847E0"/>
    <w:rsid w:val="00D92A5D"/>
    <w:rsid w:val="00D97280"/>
    <w:rsid w:val="00DA05FA"/>
    <w:rsid w:val="00DA0ABF"/>
    <w:rsid w:val="00DA0EF2"/>
    <w:rsid w:val="00DB658E"/>
    <w:rsid w:val="00DC1B94"/>
    <w:rsid w:val="00DC3E73"/>
    <w:rsid w:val="00DC6820"/>
    <w:rsid w:val="00DD306D"/>
    <w:rsid w:val="00DE0EB2"/>
    <w:rsid w:val="00E12174"/>
    <w:rsid w:val="00E174C8"/>
    <w:rsid w:val="00E2052C"/>
    <w:rsid w:val="00E21FC2"/>
    <w:rsid w:val="00E25B96"/>
    <w:rsid w:val="00E4007C"/>
    <w:rsid w:val="00E4260C"/>
    <w:rsid w:val="00E42B94"/>
    <w:rsid w:val="00E43660"/>
    <w:rsid w:val="00E56E20"/>
    <w:rsid w:val="00E60316"/>
    <w:rsid w:val="00E61607"/>
    <w:rsid w:val="00E829F6"/>
    <w:rsid w:val="00E91548"/>
    <w:rsid w:val="00E97ABF"/>
    <w:rsid w:val="00EA3B62"/>
    <w:rsid w:val="00EB16FE"/>
    <w:rsid w:val="00EB720D"/>
    <w:rsid w:val="00EC0983"/>
    <w:rsid w:val="00EC7216"/>
    <w:rsid w:val="00ED1654"/>
    <w:rsid w:val="00ED2CDF"/>
    <w:rsid w:val="00ED475E"/>
    <w:rsid w:val="00ED5853"/>
    <w:rsid w:val="00ED7276"/>
    <w:rsid w:val="00EF7364"/>
    <w:rsid w:val="00F039D8"/>
    <w:rsid w:val="00F07890"/>
    <w:rsid w:val="00F10EF8"/>
    <w:rsid w:val="00F1162C"/>
    <w:rsid w:val="00F3727A"/>
    <w:rsid w:val="00F376F9"/>
    <w:rsid w:val="00F377E6"/>
    <w:rsid w:val="00F40114"/>
    <w:rsid w:val="00F513A9"/>
    <w:rsid w:val="00F5371B"/>
    <w:rsid w:val="00F54F0B"/>
    <w:rsid w:val="00F60807"/>
    <w:rsid w:val="00F64552"/>
    <w:rsid w:val="00F67A95"/>
    <w:rsid w:val="00F67C01"/>
    <w:rsid w:val="00F70205"/>
    <w:rsid w:val="00F8203C"/>
    <w:rsid w:val="00F824CF"/>
    <w:rsid w:val="00F87118"/>
    <w:rsid w:val="00F950E6"/>
    <w:rsid w:val="00FA47A1"/>
    <w:rsid w:val="00FA4A15"/>
    <w:rsid w:val="00FA6FE0"/>
    <w:rsid w:val="00FA7CDE"/>
    <w:rsid w:val="00FB1FF8"/>
    <w:rsid w:val="00FB5C9E"/>
    <w:rsid w:val="00FB5EDB"/>
    <w:rsid w:val="00FC13EB"/>
    <w:rsid w:val="00FC2967"/>
    <w:rsid w:val="00FC312F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B3BD"/>
  <w15:chartTrackingRefBased/>
  <w15:docId w15:val="{114E6A30-6CA2-DE44-A602-32B4A3DE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8E"/>
    <w:rPr>
      <w:rFonts w:ascii="Arial" w:eastAsia="SimSu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D8E"/>
    <w:pPr>
      <w:outlineLvl w:val="0"/>
    </w:pPr>
    <w:rPr>
      <w:rFonts w:ascii="Times New Roman" w:eastAsiaTheme="minorEastAsia" w:hAnsi="Times New Roman" w:cs="Times New Roman"/>
      <w:b/>
      <w:bCs/>
      <w:sz w:val="24"/>
      <w:szCs w:val="24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D8E"/>
    <w:pPr>
      <w:adjustRightInd w:val="0"/>
      <w:spacing w:before="10" w:after="10"/>
      <w:jc w:val="center"/>
      <w:outlineLvl w:val="1"/>
    </w:pPr>
    <w:rPr>
      <w:rFonts w:ascii="Times New Roman" w:eastAsiaTheme="minorEastAsia" w:hAnsi="Times New Roman" w:cs="Times New Roman"/>
      <w:b/>
      <w:bCs/>
      <w:color w:val="00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D8E"/>
    <w:rPr>
      <w:rFonts w:ascii="Times New Roman" w:eastAsiaTheme="minorEastAsia" w:hAnsi="Times New Roman" w:cs="Times New Roman"/>
      <w:b/>
      <w:bCs/>
      <w:u w:val="single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C0D8E"/>
    <w:rPr>
      <w:rFonts w:ascii="Times New Roman" w:eastAsiaTheme="minorEastAsia" w:hAnsi="Times New Roman" w:cs="Times New Roman"/>
      <w:b/>
      <w:bCs/>
      <w:color w:val="000000"/>
      <w:lang w:eastAsia="zh-CN"/>
    </w:rPr>
  </w:style>
  <w:style w:type="paragraph" w:styleId="ListParagraph">
    <w:name w:val="List Paragraph"/>
    <w:basedOn w:val="Normal"/>
    <w:uiPriority w:val="34"/>
    <w:qFormat/>
    <w:rsid w:val="001C0D8E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D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D8E"/>
    <w:rPr>
      <w:rFonts w:ascii="Segoe UI" w:eastAsia="SimSu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0D8E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D8E"/>
    <w:rPr>
      <w:rFonts w:ascii="Arial" w:eastAsia="SimSun" w:hAnsi="Arial" w:cs="Ari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D8E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D8E"/>
    <w:rPr>
      <w:rFonts w:ascii="Arial" w:eastAsia="SimSun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D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0D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D8E"/>
    <w:rPr>
      <w:rFonts w:ascii="Arial" w:eastAsia="SimSun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0D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D8E"/>
    <w:rPr>
      <w:rFonts w:ascii="Arial" w:eastAsia="SimSun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0D8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1C0D8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C0D8E"/>
  </w:style>
  <w:style w:type="character" w:customStyle="1" w:styleId="eop">
    <w:name w:val="eop"/>
    <w:basedOn w:val="DefaultParagraphFont"/>
    <w:rsid w:val="001C0D8E"/>
  </w:style>
  <w:style w:type="character" w:customStyle="1" w:styleId="DateChar">
    <w:name w:val="Date Char"/>
    <w:basedOn w:val="DefaultParagraphFont"/>
    <w:link w:val="Date"/>
    <w:uiPriority w:val="99"/>
    <w:semiHidden/>
    <w:rsid w:val="001C0D8E"/>
    <w:rPr>
      <w:rFonts w:eastAsiaTheme="minorEastAsia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C0D8E"/>
    <w:rPr>
      <w:rFonts w:asciiTheme="minorHAnsi" w:eastAsiaTheme="minorEastAsia" w:hAnsiTheme="minorHAnsi" w:cstheme="minorBidi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C0D8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D8E"/>
    <w:rPr>
      <w:rFonts w:ascii="Times New Roman" w:eastAsia="SimSu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0D8E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0D8E"/>
    <w:rPr>
      <w:rFonts w:ascii="Times New Roman" w:eastAsia="SimSun" w:hAnsi="Times New Roman" w:cs="Times New Roman"/>
      <w:szCs w:val="22"/>
    </w:rPr>
  </w:style>
  <w:style w:type="character" w:customStyle="1" w:styleId="mark39ekfvzj7">
    <w:name w:val="mark39ekfvzj7"/>
    <w:basedOn w:val="DefaultParagraphFont"/>
    <w:rsid w:val="001C0D8E"/>
  </w:style>
  <w:style w:type="character" w:customStyle="1" w:styleId="mark53z0eumry">
    <w:name w:val="mark53z0eumry"/>
    <w:basedOn w:val="DefaultParagraphFont"/>
    <w:rsid w:val="001C0D8E"/>
  </w:style>
  <w:style w:type="character" w:styleId="LineNumber">
    <w:name w:val="line number"/>
    <w:basedOn w:val="DefaultParagraphFont"/>
    <w:uiPriority w:val="99"/>
    <w:unhideWhenUsed/>
    <w:rsid w:val="001C0D8E"/>
    <w:rPr>
      <w:rFonts w:ascii="Times New Roman" w:hAnsi="Times New Roman"/>
      <w:sz w:val="16"/>
    </w:rPr>
  </w:style>
  <w:style w:type="character" w:customStyle="1" w:styleId="citationsource-journal">
    <w:name w:val="citation_source-journal"/>
    <w:basedOn w:val="DefaultParagraphFont"/>
    <w:rsid w:val="001C0D8E"/>
  </w:style>
  <w:style w:type="character" w:customStyle="1" w:styleId="nlmyear">
    <w:name w:val="nlm_year"/>
    <w:basedOn w:val="DefaultParagraphFont"/>
    <w:rsid w:val="001C0D8E"/>
  </w:style>
  <w:style w:type="character" w:customStyle="1" w:styleId="nlmfpage">
    <w:name w:val="nlm_fpage"/>
    <w:basedOn w:val="DefaultParagraphFont"/>
    <w:rsid w:val="001C0D8E"/>
  </w:style>
  <w:style w:type="character" w:customStyle="1" w:styleId="nlmlpage">
    <w:name w:val="nlm_lpage"/>
    <w:basedOn w:val="DefaultParagraphFont"/>
    <w:rsid w:val="001C0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941B7C31-BD4D-8743-9C9E-C2147BF82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80</Words>
  <Characters>1014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. Carr</dc:creator>
  <cp:keywords/>
  <dc:description/>
  <cp:lastModifiedBy>KENNETH S</cp:lastModifiedBy>
  <cp:revision>4</cp:revision>
  <dcterms:created xsi:type="dcterms:W3CDTF">2021-09-24T18:33:00Z</dcterms:created>
  <dcterms:modified xsi:type="dcterms:W3CDTF">2021-12-04T03:45:00Z</dcterms:modified>
</cp:coreProperties>
</file>